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E5241" w14:textId="027281F9" w:rsidR="007859DB" w:rsidRPr="007D560A" w:rsidRDefault="007D560A" w:rsidP="007859DB">
      <w:pPr>
        <w:jc w:val="center"/>
        <w:rPr>
          <w:b/>
          <w:bCs/>
          <w:sz w:val="28"/>
          <w:szCs w:val="28"/>
        </w:rPr>
      </w:pPr>
      <w:r w:rsidRPr="007D560A">
        <w:rPr>
          <w:b/>
          <w:bCs/>
          <w:sz w:val="28"/>
          <w:szCs w:val="28"/>
        </w:rPr>
        <w:t>Topic guide for in-depth interviews with health s</w:t>
      </w:r>
      <w:r w:rsidR="004C5846" w:rsidRPr="007D560A">
        <w:rPr>
          <w:b/>
          <w:bCs/>
          <w:sz w:val="28"/>
          <w:szCs w:val="28"/>
        </w:rPr>
        <w:t>ervice providers</w:t>
      </w:r>
      <w:r w:rsidR="007859DB" w:rsidRPr="007D560A">
        <w:rPr>
          <w:b/>
          <w:bCs/>
          <w:sz w:val="28"/>
          <w:szCs w:val="28"/>
        </w:rPr>
        <w:t xml:space="preserve"> </w:t>
      </w:r>
    </w:p>
    <w:p w14:paraId="62EE5242" w14:textId="77777777" w:rsidR="007859DB" w:rsidRPr="007D560A" w:rsidRDefault="007859DB" w:rsidP="007859DB">
      <w:pPr>
        <w:rPr>
          <w:b/>
          <w:bCs/>
          <w:sz w:val="28"/>
          <w:szCs w:val="28"/>
        </w:rPr>
      </w:pPr>
    </w:p>
    <w:p w14:paraId="62EE5247" w14:textId="77777777" w:rsidR="007859DB" w:rsidRPr="00C4400B" w:rsidRDefault="007859DB" w:rsidP="007859DB">
      <w:pPr>
        <w:rPr>
          <w:b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516"/>
        <w:gridCol w:w="2268"/>
      </w:tblGrid>
      <w:tr w:rsidR="003D1193" w:rsidRPr="00537EF5" w14:paraId="62EE524A" w14:textId="77777777" w:rsidTr="00537EF5">
        <w:tc>
          <w:tcPr>
            <w:tcW w:w="6516" w:type="dxa"/>
          </w:tcPr>
          <w:p w14:paraId="62EE5248" w14:textId="1A199D35" w:rsidR="003D1193" w:rsidRPr="00537EF5" w:rsidRDefault="007D560A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QUESTION AND PROBES</w:t>
            </w:r>
          </w:p>
        </w:tc>
        <w:tc>
          <w:tcPr>
            <w:tcW w:w="2268" w:type="dxa"/>
          </w:tcPr>
          <w:p w14:paraId="62EE5249" w14:textId="0FC005AC" w:rsidR="003D1193" w:rsidRPr="00537EF5" w:rsidRDefault="007D560A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 xml:space="preserve">NOTES/RATIONALE </w:t>
            </w:r>
          </w:p>
        </w:tc>
      </w:tr>
      <w:tr w:rsidR="003D1193" w:rsidRPr="00537EF5" w14:paraId="62EE524D" w14:textId="77777777" w:rsidTr="00537EF5">
        <w:tc>
          <w:tcPr>
            <w:tcW w:w="6516" w:type="dxa"/>
            <w:shd w:val="clear" w:color="auto" w:fill="auto"/>
          </w:tcPr>
          <w:p w14:paraId="62EE524B" w14:textId="77777777" w:rsidR="003D1193" w:rsidRPr="00537EF5" w:rsidRDefault="003D1193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Background/icebreakers</w:t>
            </w:r>
          </w:p>
        </w:tc>
        <w:tc>
          <w:tcPr>
            <w:tcW w:w="2268" w:type="dxa"/>
            <w:shd w:val="clear" w:color="auto" w:fill="auto"/>
          </w:tcPr>
          <w:p w14:paraId="62EE524C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53" w14:textId="77777777" w:rsidTr="00537EF5">
        <w:tc>
          <w:tcPr>
            <w:tcW w:w="6516" w:type="dxa"/>
          </w:tcPr>
          <w:p w14:paraId="62EE524E" w14:textId="77777777" w:rsidR="003D1193" w:rsidRPr="00537EF5" w:rsidRDefault="003D1193" w:rsidP="004E3A50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 xml:space="preserve">I’d like to begin by asking some questions about you, your </w:t>
            </w:r>
            <w:r w:rsidR="006D787B" w:rsidRPr="00537EF5">
              <w:rPr>
                <w:bCs/>
                <w:sz w:val="20"/>
              </w:rPr>
              <w:t>job</w:t>
            </w:r>
            <w:r w:rsidRPr="00537EF5">
              <w:rPr>
                <w:bCs/>
                <w:sz w:val="20"/>
              </w:rPr>
              <w:t>, and what you do from day to day:</w:t>
            </w:r>
          </w:p>
          <w:p w14:paraId="62EE524F" w14:textId="77777777" w:rsidR="00C1139C" w:rsidRPr="00537EF5" w:rsidRDefault="00C1139C" w:rsidP="00C1139C">
            <w:pPr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 w:rsidRPr="00537EF5">
              <w:rPr>
                <w:rFonts w:cs="Arial"/>
                <w:sz w:val="20"/>
                <w:szCs w:val="20"/>
              </w:rPr>
              <w:t xml:space="preserve">Please tell me a bit about yourself: where do you come from? Do you live in this community? </w:t>
            </w:r>
          </w:p>
          <w:p w14:paraId="62EE5250" w14:textId="77777777" w:rsidR="00C1139C" w:rsidRPr="00537EF5" w:rsidRDefault="00C1139C" w:rsidP="002030EB">
            <w:pPr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 w:rsidRPr="00537EF5">
              <w:rPr>
                <w:rFonts w:cs="Arial"/>
                <w:sz w:val="20"/>
                <w:szCs w:val="20"/>
              </w:rPr>
              <w:t>How long have you been working at this clinic? What were you doing before working here?</w:t>
            </w:r>
          </w:p>
          <w:p w14:paraId="62EE5251" w14:textId="77777777" w:rsidR="00A646BA" w:rsidRPr="00537EF5" w:rsidRDefault="00C1139C" w:rsidP="002030EB">
            <w:pPr>
              <w:numPr>
                <w:ilvl w:val="0"/>
                <w:numId w:val="8"/>
              </w:numPr>
              <w:rPr>
                <w:rFonts w:cs="Arial"/>
                <w:sz w:val="20"/>
                <w:szCs w:val="20"/>
              </w:rPr>
            </w:pPr>
            <w:r w:rsidRPr="00537EF5">
              <w:rPr>
                <w:rFonts w:cs="Arial"/>
                <w:sz w:val="20"/>
                <w:szCs w:val="20"/>
              </w:rPr>
              <w:t>What specific type of healthcare do you provide? Have you always had this role?</w:t>
            </w:r>
          </w:p>
        </w:tc>
        <w:tc>
          <w:tcPr>
            <w:tcW w:w="2268" w:type="dxa"/>
          </w:tcPr>
          <w:p w14:paraId="62EE5252" w14:textId="77777777" w:rsidR="003D1193" w:rsidRPr="00537EF5" w:rsidRDefault="003D1193" w:rsidP="006D787B">
            <w:pPr>
              <w:rPr>
                <w:sz w:val="20"/>
              </w:rPr>
            </w:pPr>
            <w:r w:rsidRPr="00537EF5">
              <w:rPr>
                <w:sz w:val="20"/>
              </w:rPr>
              <w:t xml:space="preserve">To </w:t>
            </w:r>
            <w:r w:rsidR="006D787B" w:rsidRPr="00537EF5">
              <w:rPr>
                <w:sz w:val="20"/>
              </w:rPr>
              <w:t>get to know the participant a little better.</w:t>
            </w:r>
            <w:r w:rsidRPr="00537EF5">
              <w:rPr>
                <w:sz w:val="20"/>
              </w:rPr>
              <w:t xml:space="preserve"> You should bear these responses in mind during the rest of the interview. This section is also designed to help the respondent feel at ease.</w:t>
            </w:r>
          </w:p>
        </w:tc>
      </w:tr>
      <w:tr w:rsidR="003D1193" w:rsidRPr="00537EF5" w14:paraId="62EE5269" w14:textId="77777777" w:rsidTr="00537EF5">
        <w:tc>
          <w:tcPr>
            <w:tcW w:w="6516" w:type="dxa"/>
            <w:shd w:val="clear" w:color="auto" w:fill="auto"/>
          </w:tcPr>
          <w:p w14:paraId="62EE5267" w14:textId="77777777" w:rsidR="003D1193" w:rsidRPr="00537EF5" w:rsidRDefault="003D1193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HIV risk awareness</w:t>
            </w:r>
          </w:p>
        </w:tc>
        <w:tc>
          <w:tcPr>
            <w:tcW w:w="2268" w:type="dxa"/>
            <w:shd w:val="clear" w:color="auto" w:fill="auto"/>
          </w:tcPr>
          <w:p w14:paraId="62EE5268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70" w14:textId="77777777" w:rsidTr="00537EF5">
        <w:tc>
          <w:tcPr>
            <w:tcW w:w="6516" w:type="dxa"/>
          </w:tcPr>
          <w:p w14:paraId="62EE526A" w14:textId="77777777" w:rsidR="003D1193" w:rsidRPr="00537EF5" w:rsidRDefault="003D1193" w:rsidP="004E3A50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>We would like to hear about how HIV has affected this community, and what this means for young people</w:t>
            </w:r>
            <w:r w:rsidR="00B74CAA" w:rsidRPr="00537EF5">
              <w:rPr>
                <w:bCs/>
                <w:sz w:val="20"/>
              </w:rPr>
              <w:t xml:space="preserve"> and their</w:t>
            </w:r>
            <w:r w:rsidRPr="00537EF5">
              <w:rPr>
                <w:bCs/>
                <w:sz w:val="20"/>
              </w:rPr>
              <w:t xml:space="preserve"> relationships:</w:t>
            </w:r>
          </w:p>
          <w:p w14:paraId="62EE526B" w14:textId="77777777" w:rsidR="002030EB" w:rsidRPr="00537EF5" w:rsidRDefault="002030EB" w:rsidP="002030EB">
            <w:pPr>
              <w:pStyle w:val="ListParagraph"/>
              <w:numPr>
                <w:ilvl w:val="0"/>
                <w:numId w:val="12"/>
              </w:numPr>
              <w:ind w:left="461" w:hanging="283"/>
              <w:rPr>
                <w:sz w:val="20"/>
              </w:rPr>
            </w:pPr>
            <w:r w:rsidRPr="00537EF5">
              <w:rPr>
                <w:sz w:val="20"/>
              </w:rPr>
              <w:t>Are young people concerned about HIV? Are there differences between young women and men?</w:t>
            </w:r>
          </w:p>
          <w:p w14:paraId="62EE526C" w14:textId="77777777" w:rsidR="002030EB" w:rsidRPr="00537EF5" w:rsidRDefault="003D1193" w:rsidP="002030EB">
            <w:pPr>
              <w:pStyle w:val="ListParagraph"/>
              <w:numPr>
                <w:ilvl w:val="0"/>
                <w:numId w:val="12"/>
              </w:numPr>
              <w:ind w:left="461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en young people have sex or start a new relationship, </w:t>
            </w:r>
            <w:r w:rsidR="00421E9A" w:rsidRPr="00537EF5">
              <w:rPr>
                <w:sz w:val="20"/>
              </w:rPr>
              <w:t xml:space="preserve">do you think they </w:t>
            </w:r>
            <w:r w:rsidRPr="00537EF5">
              <w:rPr>
                <w:sz w:val="20"/>
              </w:rPr>
              <w:t>consider the risk of HIV?</w:t>
            </w:r>
            <w:r w:rsidR="00421E9A" w:rsidRPr="00537EF5">
              <w:rPr>
                <w:sz w:val="20"/>
              </w:rPr>
              <w:t xml:space="preserve"> Please explain. </w:t>
            </w:r>
          </w:p>
          <w:p w14:paraId="62EE526D" w14:textId="77777777" w:rsidR="003D1193" w:rsidRPr="00537EF5" w:rsidRDefault="002030EB" w:rsidP="002030EB">
            <w:pPr>
              <w:pStyle w:val="ListParagraph"/>
              <w:numPr>
                <w:ilvl w:val="0"/>
                <w:numId w:val="12"/>
              </w:numPr>
              <w:ind w:left="461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should be done to improve young people’s awareness of HIV risk? </w:t>
            </w:r>
          </w:p>
          <w:p w14:paraId="62EE526E" w14:textId="77777777" w:rsidR="002030EB" w:rsidRPr="00537EF5" w:rsidRDefault="00C8155E" w:rsidP="002030EB">
            <w:pPr>
              <w:pStyle w:val="ListParagraph"/>
              <w:numPr>
                <w:ilvl w:val="0"/>
                <w:numId w:val="12"/>
              </w:numPr>
              <w:ind w:left="461" w:hanging="283"/>
              <w:rPr>
                <w:sz w:val="20"/>
              </w:rPr>
            </w:pPr>
            <w:r w:rsidRPr="00537EF5">
              <w:rPr>
                <w:sz w:val="20"/>
              </w:rPr>
              <w:t>What is the best way to disseminate information about HIV risk?</w:t>
            </w:r>
          </w:p>
        </w:tc>
        <w:tc>
          <w:tcPr>
            <w:tcW w:w="2268" w:type="dxa"/>
          </w:tcPr>
          <w:p w14:paraId="62EE526F" w14:textId="77777777" w:rsidR="003D1193" w:rsidRPr="00537EF5" w:rsidRDefault="003D1193" w:rsidP="00B74CAA">
            <w:pPr>
              <w:rPr>
                <w:sz w:val="20"/>
              </w:rPr>
            </w:pPr>
            <w:r w:rsidRPr="00537EF5">
              <w:rPr>
                <w:sz w:val="20"/>
              </w:rPr>
              <w:t>To understand</w:t>
            </w:r>
            <w:r w:rsidR="00421E9A" w:rsidRPr="00537EF5">
              <w:rPr>
                <w:sz w:val="20"/>
              </w:rPr>
              <w:t xml:space="preserve"> </w:t>
            </w:r>
            <w:r w:rsidR="00B74CAA" w:rsidRPr="00537EF5">
              <w:rPr>
                <w:sz w:val="20"/>
              </w:rPr>
              <w:t>service provider’s</w:t>
            </w:r>
            <w:r w:rsidR="00421E9A" w:rsidRPr="00537EF5">
              <w:rPr>
                <w:sz w:val="20"/>
              </w:rPr>
              <w:t xml:space="preserve"> perceptions of</w:t>
            </w:r>
            <w:r w:rsidRPr="00537EF5">
              <w:rPr>
                <w:sz w:val="20"/>
              </w:rPr>
              <w:t xml:space="preserve"> yo</w:t>
            </w:r>
            <w:r w:rsidR="00421E9A" w:rsidRPr="00537EF5">
              <w:rPr>
                <w:sz w:val="20"/>
              </w:rPr>
              <w:t xml:space="preserve">ung people’s awareness of HIV, </w:t>
            </w:r>
            <w:r w:rsidRPr="00537EF5">
              <w:rPr>
                <w:sz w:val="20"/>
              </w:rPr>
              <w:t>and the implications of HIV on their relationships and sexuality</w:t>
            </w:r>
          </w:p>
        </w:tc>
      </w:tr>
      <w:tr w:rsidR="003D1193" w:rsidRPr="00537EF5" w14:paraId="62EE5273" w14:textId="77777777" w:rsidTr="00537EF5">
        <w:tc>
          <w:tcPr>
            <w:tcW w:w="6516" w:type="dxa"/>
            <w:shd w:val="clear" w:color="auto" w:fill="auto"/>
          </w:tcPr>
          <w:p w14:paraId="62EE5271" w14:textId="77777777" w:rsidR="003D1193" w:rsidRPr="00537EF5" w:rsidRDefault="003D1193" w:rsidP="00F82ECF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HIV prevention behaviours in your community</w:t>
            </w:r>
          </w:p>
        </w:tc>
        <w:tc>
          <w:tcPr>
            <w:tcW w:w="2268" w:type="dxa"/>
            <w:shd w:val="clear" w:color="auto" w:fill="auto"/>
          </w:tcPr>
          <w:p w14:paraId="62EE5272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7A" w14:textId="77777777" w:rsidTr="00537EF5">
        <w:tc>
          <w:tcPr>
            <w:tcW w:w="6516" w:type="dxa"/>
          </w:tcPr>
          <w:p w14:paraId="62EE5274" w14:textId="77777777" w:rsidR="003D1193" w:rsidRPr="00537EF5" w:rsidRDefault="003D1193" w:rsidP="004E3A50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>We’re interested in hearing about HIV prevention behaviours in your community:</w:t>
            </w:r>
          </w:p>
          <w:p w14:paraId="62EE5275" w14:textId="77777777" w:rsidR="003D1193" w:rsidRPr="00537EF5" w:rsidRDefault="003D1193" w:rsidP="001355F2">
            <w:pPr>
              <w:pStyle w:val="ListParagraph"/>
              <w:numPr>
                <w:ilvl w:val="0"/>
                <w:numId w:val="8"/>
              </w:numPr>
              <w:rPr>
                <w:sz w:val="20"/>
              </w:rPr>
            </w:pPr>
            <w:r w:rsidRPr="00537EF5">
              <w:rPr>
                <w:sz w:val="20"/>
              </w:rPr>
              <w:t>What</w:t>
            </w:r>
            <w:r w:rsidR="00C8155E" w:rsidRPr="00537EF5">
              <w:rPr>
                <w:sz w:val="20"/>
              </w:rPr>
              <w:t xml:space="preserve"> should </w:t>
            </w:r>
            <w:r w:rsidRPr="00537EF5">
              <w:rPr>
                <w:sz w:val="20"/>
              </w:rPr>
              <w:t>young people do to avoid HIV?</w:t>
            </w:r>
          </w:p>
          <w:p w14:paraId="62EE5276" w14:textId="77777777" w:rsidR="003D1193" w:rsidRPr="00537EF5" w:rsidRDefault="003D1193" w:rsidP="001355F2">
            <w:pPr>
              <w:pStyle w:val="ListParagraph"/>
              <w:numPr>
                <w:ilvl w:val="0"/>
                <w:numId w:val="8"/>
              </w:numPr>
              <w:rPr>
                <w:sz w:val="20"/>
              </w:rPr>
            </w:pPr>
            <w:r w:rsidRPr="00537EF5">
              <w:rPr>
                <w:sz w:val="20"/>
              </w:rPr>
              <w:t>What are some of the challenges for young people to avoid HIV?</w:t>
            </w:r>
          </w:p>
          <w:p w14:paraId="62EE5278" w14:textId="4910788A" w:rsidR="003D1193" w:rsidRPr="00537EF5" w:rsidRDefault="003D1193" w:rsidP="006E0D79">
            <w:pPr>
              <w:pStyle w:val="ListParagraph"/>
              <w:numPr>
                <w:ilvl w:val="0"/>
                <w:numId w:val="8"/>
              </w:numPr>
              <w:rPr>
                <w:sz w:val="20"/>
              </w:rPr>
            </w:pPr>
            <w:r w:rsidRPr="00537EF5">
              <w:rPr>
                <w:sz w:val="20"/>
              </w:rPr>
              <w:t>Are these challenges the same for young women and men? If not, please explain.</w:t>
            </w:r>
          </w:p>
        </w:tc>
        <w:tc>
          <w:tcPr>
            <w:tcW w:w="2268" w:type="dxa"/>
          </w:tcPr>
          <w:p w14:paraId="62EE5279" w14:textId="77777777" w:rsidR="003D1193" w:rsidRPr="00537EF5" w:rsidRDefault="003D1193" w:rsidP="00F82ECF">
            <w:pPr>
              <w:rPr>
                <w:sz w:val="20"/>
              </w:rPr>
            </w:pPr>
            <w:r w:rsidRPr="00537EF5">
              <w:rPr>
                <w:sz w:val="20"/>
              </w:rPr>
              <w:t xml:space="preserve">To understand what young people in the community do to avoid HIV </w:t>
            </w:r>
          </w:p>
        </w:tc>
      </w:tr>
      <w:tr w:rsidR="003D1193" w:rsidRPr="00537EF5" w14:paraId="62EE527D" w14:textId="77777777" w:rsidTr="00537EF5">
        <w:tc>
          <w:tcPr>
            <w:tcW w:w="6516" w:type="dxa"/>
            <w:shd w:val="clear" w:color="auto" w:fill="auto"/>
          </w:tcPr>
          <w:p w14:paraId="62EE527B" w14:textId="77777777" w:rsidR="003D1193" w:rsidRPr="00537EF5" w:rsidRDefault="003D1193" w:rsidP="00F82ECF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 xml:space="preserve">HIV prevention methods </w:t>
            </w:r>
          </w:p>
        </w:tc>
        <w:tc>
          <w:tcPr>
            <w:tcW w:w="2268" w:type="dxa"/>
            <w:shd w:val="clear" w:color="auto" w:fill="auto"/>
          </w:tcPr>
          <w:p w14:paraId="62EE527C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8C" w14:textId="77777777" w:rsidTr="00537EF5">
        <w:tc>
          <w:tcPr>
            <w:tcW w:w="6516" w:type="dxa"/>
          </w:tcPr>
          <w:p w14:paraId="62EE527E" w14:textId="77777777" w:rsidR="003D1193" w:rsidRPr="00537EF5" w:rsidRDefault="00C1139C" w:rsidP="004E3A50">
            <w:pPr>
              <w:rPr>
                <w:b/>
                <w:sz w:val="20"/>
              </w:rPr>
            </w:pPr>
            <w:r w:rsidRPr="00537EF5">
              <w:rPr>
                <w:bCs/>
                <w:sz w:val="20"/>
              </w:rPr>
              <w:t>We’d like to ask some questions about why young people do or don’t take advantage of HIV prevention methods available from your clinic</w:t>
            </w:r>
            <w:r w:rsidR="003D1193" w:rsidRPr="00537EF5">
              <w:rPr>
                <w:b/>
                <w:sz w:val="20"/>
              </w:rPr>
              <w:t xml:space="preserve">.  </w:t>
            </w:r>
          </w:p>
          <w:p w14:paraId="62EE527F" w14:textId="77777777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HIV prevention services do you offer in your clinic? </w:t>
            </w:r>
          </w:p>
          <w:p w14:paraId="6D405C33" w14:textId="77777777" w:rsidR="006E0D79" w:rsidRPr="00537EF5" w:rsidRDefault="006E0D79" w:rsidP="00FC17DB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What kind of HIV services do young people ask for in your clinic?</w:t>
            </w:r>
          </w:p>
          <w:p w14:paraId="62EE5281" w14:textId="17568531" w:rsidR="00C1139C" w:rsidRPr="00537EF5" w:rsidRDefault="00C1139C" w:rsidP="00FC17DB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kinds of young people come for HIV prevention services? </w:t>
            </w:r>
            <w:r w:rsidRPr="00537EF5">
              <w:rPr>
                <w:sz w:val="20"/>
              </w:rPr>
              <w:br/>
              <w:t xml:space="preserve">Probe: young/old, single/married, rich/poor, etc.? </w:t>
            </w:r>
          </w:p>
          <w:p w14:paraId="62EE5282" w14:textId="2E6A89A5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motivates </w:t>
            </w:r>
            <w:r w:rsidR="006E0D79" w:rsidRPr="00537EF5">
              <w:rPr>
                <w:sz w:val="20"/>
              </w:rPr>
              <w:t xml:space="preserve">young </w:t>
            </w:r>
            <w:r w:rsidRPr="00537EF5">
              <w:rPr>
                <w:sz w:val="20"/>
              </w:rPr>
              <w:t xml:space="preserve">people to make use of HIV prevention service? </w:t>
            </w:r>
          </w:p>
          <w:p w14:paraId="62EE5283" w14:textId="77777777" w:rsidR="00C1139C" w:rsidRPr="00537EF5" w:rsidRDefault="00C1139C" w:rsidP="00C1139C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>Probe: Their decision? Pressure by health workers? Pressure by others? Partners? parents?</w:t>
            </w:r>
          </w:p>
          <w:p w14:paraId="62EE5284" w14:textId="77777777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What kind of challenges do young people face in accessing HIV prevention services? Probe: Do you think this has been changing over time?</w:t>
            </w:r>
          </w:p>
          <w:p w14:paraId="62EE5285" w14:textId="77777777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do you think is the best way </w:t>
            </w:r>
            <w:r w:rsidR="00C8155E" w:rsidRPr="00537EF5">
              <w:rPr>
                <w:sz w:val="20"/>
              </w:rPr>
              <w:t xml:space="preserve">to </w:t>
            </w:r>
            <w:r w:rsidRPr="00537EF5">
              <w:rPr>
                <w:sz w:val="20"/>
              </w:rPr>
              <w:t xml:space="preserve">support young people access HIV prevention services? </w:t>
            </w:r>
            <w:r w:rsidRPr="00537EF5">
              <w:rPr>
                <w:sz w:val="20"/>
              </w:rPr>
              <w:br/>
              <w:t xml:space="preserve">Probe: school-based counselling, provider-initiated, advice from parents, partner testing, HIV testing etc? </w:t>
            </w:r>
          </w:p>
          <w:p w14:paraId="62EE5286" w14:textId="77777777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How do young people feel when they come to the clinic and seek out HIV prevention services? Probe: can you give me some examples? </w:t>
            </w:r>
          </w:p>
          <w:p w14:paraId="62EE5287" w14:textId="77777777" w:rsidR="00C1139C" w:rsidRPr="00537EF5" w:rsidRDefault="00C1139C" w:rsidP="00C1139C">
            <w:pPr>
              <w:pStyle w:val="ListParagraph"/>
              <w:numPr>
                <w:ilvl w:val="0"/>
                <w:numId w:val="15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Do young people feel free talk about HIV and sex? </w:t>
            </w:r>
          </w:p>
          <w:p w14:paraId="62EE5288" w14:textId="77777777" w:rsidR="00C1139C" w:rsidRPr="00537EF5" w:rsidRDefault="00C1139C" w:rsidP="00C1139C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 xml:space="preserve">Probe: </w:t>
            </w:r>
            <w:r w:rsidR="00C8155E" w:rsidRPr="00537EF5">
              <w:rPr>
                <w:sz w:val="20"/>
              </w:rPr>
              <w:t>With w</w:t>
            </w:r>
            <w:r w:rsidRPr="00537EF5">
              <w:rPr>
                <w:sz w:val="20"/>
              </w:rPr>
              <w:t>ho? Partner? Friends and family? How did they react?</w:t>
            </w:r>
          </w:p>
          <w:p w14:paraId="62EE5289" w14:textId="77777777" w:rsidR="003D1193" w:rsidRPr="00537EF5" w:rsidRDefault="00C1139C" w:rsidP="00C1139C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 xml:space="preserve">How do you make sure that young people continue to make use of HIV prevention services? </w:t>
            </w:r>
          </w:p>
          <w:p w14:paraId="62EE528A" w14:textId="7625E60E" w:rsidR="00D5208A" w:rsidRPr="00537EF5" w:rsidRDefault="00D5208A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lastRenderedPageBreak/>
              <w:t>What challenges do you face in providing high quality HIV prevention services?</w:t>
            </w:r>
            <w:r w:rsidR="006E0D79" w:rsidRPr="00537EF5">
              <w:rPr>
                <w:sz w:val="20"/>
              </w:rPr>
              <w:t xml:space="preserve"> What can you do better? </w:t>
            </w:r>
          </w:p>
        </w:tc>
        <w:tc>
          <w:tcPr>
            <w:tcW w:w="2268" w:type="dxa"/>
          </w:tcPr>
          <w:p w14:paraId="62EE528B" w14:textId="77777777" w:rsidR="003D1193" w:rsidRPr="00537EF5" w:rsidRDefault="003D1193" w:rsidP="004E3A50">
            <w:pPr>
              <w:rPr>
                <w:sz w:val="20"/>
              </w:rPr>
            </w:pPr>
            <w:r w:rsidRPr="00537EF5">
              <w:rPr>
                <w:sz w:val="20"/>
              </w:rPr>
              <w:lastRenderedPageBreak/>
              <w:t>To understand what prevention methods are available in the community and challenges in accessing and using these methods.</w:t>
            </w:r>
          </w:p>
        </w:tc>
      </w:tr>
      <w:tr w:rsidR="003D1193" w:rsidRPr="00537EF5" w14:paraId="62EE52A1" w14:textId="77777777" w:rsidTr="00537EF5">
        <w:tc>
          <w:tcPr>
            <w:tcW w:w="6516" w:type="dxa"/>
            <w:shd w:val="clear" w:color="auto" w:fill="auto"/>
          </w:tcPr>
          <w:p w14:paraId="62EE529F" w14:textId="77777777" w:rsidR="003D1193" w:rsidRPr="00537EF5" w:rsidRDefault="003D1193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Pre-exposure prophylaxis</w:t>
            </w:r>
          </w:p>
        </w:tc>
        <w:tc>
          <w:tcPr>
            <w:tcW w:w="2268" w:type="dxa"/>
            <w:shd w:val="clear" w:color="auto" w:fill="auto"/>
          </w:tcPr>
          <w:p w14:paraId="62EE52A0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BA" w14:textId="77777777" w:rsidTr="00537EF5">
        <w:tc>
          <w:tcPr>
            <w:tcW w:w="6516" w:type="dxa"/>
          </w:tcPr>
          <w:p w14:paraId="62EE52A2" w14:textId="77777777" w:rsidR="003D1193" w:rsidRPr="00537EF5" w:rsidRDefault="003D1193" w:rsidP="004E3A50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>Let’s talk about PrEP:</w:t>
            </w:r>
          </w:p>
          <w:p w14:paraId="62EE52A3" w14:textId="77777777" w:rsidR="00A30B34" w:rsidRPr="00537EF5" w:rsidRDefault="00A30B34" w:rsidP="00A30B34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How </w:t>
            </w:r>
            <w:r w:rsidR="00C8155E" w:rsidRPr="00537EF5">
              <w:rPr>
                <w:sz w:val="20"/>
              </w:rPr>
              <w:t>might</w:t>
            </w:r>
            <w:r w:rsidRPr="00537EF5">
              <w:rPr>
                <w:sz w:val="20"/>
              </w:rPr>
              <w:t xml:space="preserve"> PrEP </w:t>
            </w:r>
            <w:r w:rsidR="00C8155E" w:rsidRPr="00537EF5">
              <w:rPr>
                <w:sz w:val="20"/>
              </w:rPr>
              <w:t xml:space="preserve">be </w:t>
            </w:r>
            <w:r w:rsidRPr="00537EF5">
              <w:rPr>
                <w:sz w:val="20"/>
              </w:rPr>
              <w:t xml:space="preserve">viewed in your community?  And amongst young men and young women? </w:t>
            </w:r>
          </w:p>
          <w:p w14:paraId="62EE52A5" w14:textId="77777777" w:rsidR="00A30B34" w:rsidRPr="00537EF5" w:rsidRDefault="00A30B34" w:rsidP="00A30B34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Can you describe what kind of young people come for PrEP? What kind of young people do not come for PrEP? What motivates or demotivates young people from accessing PrEP?</w:t>
            </w:r>
          </w:p>
          <w:p w14:paraId="62EE52A6" w14:textId="77777777" w:rsidR="00A30B34" w:rsidRPr="00537EF5" w:rsidRDefault="00A30B34" w:rsidP="00A30B34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do these young people generally know and feel about PrEP? </w:t>
            </w:r>
          </w:p>
          <w:p w14:paraId="62EE52A7" w14:textId="77777777" w:rsidR="00A30B34" w:rsidRPr="00537EF5" w:rsidRDefault="00A30B34" w:rsidP="00A30B34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 xml:space="preserve">Probe: Do they understand how it works? The benefits? Are the men scared? </w:t>
            </w:r>
          </w:p>
          <w:p w14:paraId="62EE52A8" w14:textId="77777777" w:rsidR="00A30B34" w:rsidRPr="00537EF5" w:rsidRDefault="00A30B34" w:rsidP="00A30B34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kinds of challenges do young people face in coming for PrEP in your clinic? </w:t>
            </w:r>
          </w:p>
          <w:p w14:paraId="62EE52A9" w14:textId="77777777" w:rsidR="008E69EE" w:rsidRPr="00537EF5" w:rsidRDefault="008E69EE" w:rsidP="008E69EE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What worries or concerns do they have about taking PrEP?</w:t>
            </w:r>
          </w:p>
          <w:p w14:paraId="62EE52AA" w14:textId="77777777" w:rsidR="008E69EE" w:rsidRPr="00537EF5" w:rsidRDefault="008E69EE" w:rsidP="008E69EE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>Probe: secrecy, gossip, food, partners</w:t>
            </w:r>
          </w:p>
          <w:p w14:paraId="62EE52AB" w14:textId="77777777" w:rsidR="00D5208A" w:rsidRPr="00537EF5" w:rsidRDefault="00A30B34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How do you feel about PrEP services on offer here? Any recommendations for what could be changed to motivate more young people to make use of PrEP?</w:t>
            </w:r>
          </w:p>
          <w:p w14:paraId="62EE52AC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kinds of other health problems do patients suffer from when they start PrEP? </w:t>
            </w:r>
          </w:p>
          <w:p w14:paraId="62EE52AD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What do you do when you see signs of poor adherence?</w:t>
            </w:r>
          </w:p>
          <w:p w14:paraId="62EE52AE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What do you or others at the clinic do to encourage young people to keep taking PrEP? Does this help?</w:t>
            </w:r>
          </w:p>
          <w:p w14:paraId="62EE52AF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kind of young people stop taking their PrEP? </w:t>
            </w:r>
          </w:p>
          <w:p w14:paraId="62EE52B0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makes a ‘good’ HIV prevention service user? </w:t>
            </w:r>
          </w:p>
          <w:p w14:paraId="62EE52B1" w14:textId="77777777" w:rsidR="00D5208A" w:rsidRPr="00537EF5" w:rsidRDefault="00D5208A" w:rsidP="00D5208A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>Probe: Why do you say this? Can you give me an example?</w:t>
            </w:r>
          </w:p>
          <w:p w14:paraId="62EE52B2" w14:textId="77777777" w:rsidR="00D5208A" w:rsidRPr="00537EF5" w:rsidRDefault="00D5208A" w:rsidP="00D5208A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makes a ‘challenging’ HIV prevention service user? </w:t>
            </w:r>
          </w:p>
          <w:p w14:paraId="62EE52B3" w14:textId="77777777" w:rsidR="00D5208A" w:rsidRPr="00537EF5" w:rsidRDefault="00D5208A" w:rsidP="00D5208A">
            <w:pPr>
              <w:pStyle w:val="ListParagraph"/>
              <w:ind w:left="404"/>
              <w:rPr>
                <w:sz w:val="20"/>
              </w:rPr>
            </w:pPr>
            <w:r w:rsidRPr="00537EF5">
              <w:rPr>
                <w:sz w:val="20"/>
              </w:rPr>
              <w:t>Probe: Why do you say this? Can you give me an example?</w:t>
            </w:r>
          </w:p>
          <w:p w14:paraId="62EE52B4" w14:textId="77777777" w:rsidR="00D5208A" w:rsidRPr="00537EF5" w:rsidRDefault="00D5208A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>Are there special services for different groups of people? MSM? Adolescents? Sex workers? Couples? Women?  Can you tell me about them? What are the challenges? What works well?</w:t>
            </w:r>
          </w:p>
          <w:p w14:paraId="592A5230" w14:textId="64B13583" w:rsidR="006E0D79" w:rsidRPr="00537EF5" w:rsidRDefault="006E0D79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>Do you feel equipped to offer PrEP services?</w:t>
            </w:r>
          </w:p>
          <w:p w14:paraId="62EE52B5" w14:textId="054F9596" w:rsidR="00D5208A" w:rsidRPr="00537EF5" w:rsidRDefault="00D5208A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>What does this clinic do well in providing PrEP services?</w:t>
            </w:r>
          </w:p>
          <w:p w14:paraId="62EE52B6" w14:textId="77777777" w:rsidR="00D5208A" w:rsidRPr="00537EF5" w:rsidRDefault="00D5208A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>What does this clinic do poorly?</w:t>
            </w:r>
          </w:p>
          <w:p w14:paraId="62EE52B8" w14:textId="38A736B7" w:rsidR="00D5208A" w:rsidRPr="00537EF5" w:rsidRDefault="00D5208A" w:rsidP="00D5208A">
            <w:pPr>
              <w:pStyle w:val="ListParagraph"/>
              <w:numPr>
                <w:ilvl w:val="0"/>
                <w:numId w:val="16"/>
              </w:numPr>
              <w:ind w:hanging="218"/>
              <w:rPr>
                <w:sz w:val="20"/>
              </w:rPr>
            </w:pPr>
            <w:r w:rsidRPr="00537EF5">
              <w:rPr>
                <w:sz w:val="20"/>
              </w:rPr>
              <w:t>What challenges do you face in providing PrEP?</w:t>
            </w:r>
          </w:p>
        </w:tc>
        <w:tc>
          <w:tcPr>
            <w:tcW w:w="2268" w:type="dxa"/>
          </w:tcPr>
          <w:p w14:paraId="62EE52B9" w14:textId="77777777" w:rsidR="003D1193" w:rsidRPr="00537EF5" w:rsidRDefault="003D1193" w:rsidP="005C193C">
            <w:pPr>
              <w:rPr>
                <w:sz w:val="20"/>
              </w:rPr>
            </w:pPr>
            <w:r w:rsidRPr="00537EF5">
              <w:rPr>
                <w:sz w:val="20"/>
              </w:rPr>
              <w:t>To understand what  people think about about PrEP in the community and challenges to service delivery</w:t>
            </w:r>
          </w:p>
        </w:tc>
      </w:tr>
      <w:tr w:rsidR="003D1193" w:rsidRPr="00537EF5" w14:paraId="62EE52BD" w14:textId="77777777" w:rsidTr="00537EF5">
        <w:tc>
          <w:tcPr>
            <w:tcW w:w="6516" w:type="dxa"/>
            <w:shd w:val="clear" w:color="auto" w:fill="auto"/>
          </w:tcPr>
          <w:p w14:paraId="62EE52BB" w14:textId="77777777" w:rsidR="003D1193" w:rsidRPr="00537EF5" w:rsidRDefault="003D1193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Recommendations</w:t>
            </w:r>
          </w:p>
        </w:tc>
        <w:tc>
          <w:tcPr>
            <w:tcW w:w="2268" w:type="dxa"/>
            <w:shd w:val="clear" w:color="auto" w:fill="auto"/>
          </w:tcPr>
          <w:p w14:paraId="62EE52BC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C1" w14:textId="77777777" w:rsidTr="00537EF5">
        <w:tc>
          <w:tcPr>
            <w:tcW w:w="6516" w:type="dxa"/>
          </w:tcPr>
          <w:p w14:paraId="62EE52BE" w14:textId="77777777" w:rsidR="003D1193" w:rsidRPr="00537EF5" w:rsidRDefault="003D1193" w:rsidP="004E3A50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 xml:space="preserve">Finally, I’d like to ask for your recommendations to help improve the uptake of HIV prevention services in this community. </w:t>
            </w:r>
          </w:p>
          <w:p w14:paraId="62EE52BF" w14:textId="77777777" w:rsidR="003D1193" w:rsidRPr="00537EF5" w:rsidRDefault="003D1193" w:rsidP="00356B4C">
            <w:pPr>
              <w:pStyle w:val="ListParagraph"/>
              <w:numPr>
                <w:ilvl w:val="0"/>
                <w:numId w:val="9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 xml:space="preserve">What three things do you think should happen in this community to improve the uptake of HIV prevention methods amongst young people in this community? </w:t>
            </w:r>
          </w:p>
        </w:tc>
        <w:tc>
          <w:tcPr>
            <w:tcW w:w="2268" w:type="dxa"/>
          </w:tcPr>
          <w:p w14:paraId="62EE52C0" w14:textId="77777777" w:rsidR="003D1193" w:rsidRPr="00537EF5" w:rsidRDefault="003D1193" w:rsidP="004E3A50">
            <w:pPr>
              <w:rPr>
                <w:sz w:val="20"/>
              </w:rPr>
            </w:pPr>
            <w:r w:rsidRPr="00537EF5">
              <w:rPr>
                <w:sz w:val="20"/>
              </w:rPr>
              <w:t xml:space="preserve">To understand what they feel are priorities for change in the community and in health services.  </w:t>
            </w:r>
          </w:p>
        </w:tc>
      </w:tr>
      <w:tr w:rsidR="003D1193" w:rsidRPr="00537EF5" w14:paraId="62EE52C4" w14:textId="77777777" w:rsidTr="00537EF5">
        <w:tc>
          <w:tcPr>
            <w:tcW w:w="6516" w:type="dxa"/>
            <w:shd w:val="clear" w:color="auto" w:fill="auto"/>
          </w:tcPr>
          <w:p w14:paraId="62EE52C2" w14:textId="77777777" w:rsidR="003D1193" w:rsidRPr="00537EF5" w:rsidRDefault="003D1193" w:rsidP="004E3A50">
            <w:pPr>
              <w:rPr>
                <w:b/>
                <w:sz w:val="20"/>
              </w:rPr>
            </w:pPr>
            <w:r w:rsidRPr="00537EF5">
              <w:rPr>
                <w:b/>
                <w:sz w:val="20"/>
              </w:rPr>
              <w:t>Wrap up</w:t>
            </w:r>
          </w:p>
        </w:tc>
        <w:tc>
          <w:tcPr>
            <w:tcW w:w="2268" w:type="dxa"/>
            <w:shd w:val="clear" w:color="auto" w:fill="auto"/>
          </w:tcPr>
          <w:p w14:paraId="62EE52C3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  <w:tr w:rsidR="003D1193" w:rsidRPr="00537EF5" w14:paraId="62EE52C9" w14:textId="77777777" w:rsidTr="00537EF5">
        <w:tc>
          <w:tcPr>
            <w:tcW w:w="6516" w:type="dxa"/>
          </w:tcPr>
          <w:p w14:paraId="62EE52C5" w14:textId="77777777" w:rsidR="003D1193" w:rsidRPr="00537EF5" w:rsidRDefault="003D1193" w:rsidP="00384D88">
            <w:pPr>
              <w:rPr>
                <w:bCs/>
                <w:sz w:val="20"/>
              </w:rPr>
            </w:pPr>
            <w:r w:rsidRPr="00537EF5">
              <w:rPr>
                <w:bCs/>
                <w:sz w:val="20"/>
              </w:rPr>
              <w:t>Finally:</w:t>
            </w:r>
          </w:p>
          <w:p w14:paraId="62EE52C6" w14:textId="77777777" w:rsidR="003D1193" w:rsidRPr="00537EF5" w:rsidRDefault="003D1193" w:rsidP="00384D88">
            <w:pPr>
              <w:pStyle w:val="ListParagraph"/>
              <w:numPr>
                <w:ilvl w:val="0"/>
                <w:numId w:val="10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Is there anything else that you’d like to discuss</w:t>
            </w:r>
            <w:r w:rsidR="0087706D" w:rsidRPr="00537EF5">
              <w:rPr>
                <w:sz w:val="20"/>
              </w:rPr>
              <w:t xml:space="preserve"> today</w:t>
            </w:r>
            <w:r w:rsidRPr="00537EF5">
              <w:rPr>
                <w:sz w:val="20"/>
              </w:rPr>
              <w:t xml:space="preserve">? </w:t>
            </w:r>
          </w:p>
          <w:p w14:paraId="62EE52C7" w14:textId="665FF1C3" w:rsidR="00537EF5" w:rsidRPr="00537EF5" w:rsidRDefault="003D1193" w:rsidP="00537EF5">
            <w:pPr>
              <w:pStyle w:val="ListParagraph"/>
              <w:numPr>
                <w:ilvl w:val="0"/>
                <w:numId w:val="10"/>
              </w:numPr>
              <w:ind w:left="404" w:hanging="283"/>
              <w:rPr>
                <w:sz w:val="20"/>
              </w:rPr>
            </w:pPr>
            <w:r w:rsidRPr="00537EF5">
              <w:rPr>
                <w:sz w:val="20"/>
              </w:rPr>
              <w:t>Are there any questions that you’d like to ask me about anything that we have discussed today?</w:t>
            </w:r>
            <w:bookmarkStart w:id="0" w:name="_GoBack"/>
            <w:bookmarkEnd w:id="0"/>
          </w:p>
        </w:tc>
        <w:tc>
          <w:tcPr>
            <w:tcW w:w="2268" w:type="dxa"/>
          </w:tcPr>
          <w:p w14:paraId="62EE52C8" w14:textId="77777777" w:rsidR="003D1193" w:rsidRPr="00537EF5" w:rsidRDefault="003D1193" w:rsidP="004E3A50">
            <w:pPr>
              <w:rPr>
                <w:sz w:val="20"/>
              </w:rPr>
            </w:pPr>
          </w:p>
        </w:tc>
      </w:tr>
    </w:tbl>
    <w:p w14:paraId="62EE52E5" w14:textId="4B83C692" w:rsidR="00DD6D61" w:rsidRPr="00C4400B" w:rsidRDefault="00DD6D61" w:rsidP="00537EF5"/>
    <w:sectPr w:rsidR="00DD6D61" w:rsidRPr="00C4400B" w:rsidSect="006A07A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E52E8" w14:textId="77777777" w:rsidR="000C27C2" w:rsidRDefault="000C27C2">
      <w:r>
        <w:separator/>
      </w:r>
    </w:p>
  </w:endnote>
  <w:endnote w:type="continuationSeparator" w:id="0">
    <w:p w14:paraId="62EE52E9" w14:textId="77777777" w:rsidR="000C27C2" w:rsidRDefault="000C2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E52EA" w14:textId="77777777" w:rsidR="005B5F57" w:rsidRDefault="00A50AEE" w:rsidP="00C748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EE52EB" w14:textId="77777777" w:rsidR="005B5F57" w:rsidRDefault="00537EF5" w:rsidP="00CD47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E52EC" w14:textId="25AA8576" w:rsidR="005B5F57" w:rsidRDefault="00A50AEE" w:rsidP="00C748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7EF5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EE52ED" w14:textId="77777777" w:rsidR="005B5F57" w:rsidRDefault="00537EF5" w:rsidP="00CD47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E52E6" w14:textId="77777777" w:rsidR="000C27C2" w:rsidRDefault="000C27C2">
      <w:r>
        <w:separator/>
      </w:r>
    </w:p>
  </w:footnote>
  <w:footnote w:type="continuationSeparator" w:id="0">
    <w:p w14:paraId="62EE52E7" w14:textId="77777777" w:rsidR="000C27C2" w:rsidRDefault="000C2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61669"/>
    <w:multiLevelType w:val="multilevel"/>
    <w:tmpl w:val="E27C4D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6355F2"/>
    <w:multiLevelType w:val="hybridMultilevel"/>
    <w:tmpl w:val="9692D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03A4"/>
    <w:multiLevelType w:val="hybridMultilevel"/>
    <w:tmpl w:val="D9DA2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031A6"/>
    <w:multiLevelType w:val="hybridMultilevel"/>
    <w:tmpl w:val="F766A3F6"/>
    <w:lvl w:ilvl="0" w:tplc="3D684A4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46008"/>
    <w:multiLevelType w:val="hybridMultilevel"/>
    <w:tmpl w:val="06400FAA"/>
    <w:lvl w:ilvl="0" w:tplc="11F8A13C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B7D54"/>
    <w:multiLevelType w:val="hybridMultilevel"/>
    <w:tmpl w:val="83EA24AE"/>
    <w:lvl w:ilvl="0" w:tplc="08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6" w15:restartNumberingAfterBreak="0">
    <w:nsid w:val="38C23242"/>
    <w:multiLevelType w:val="hybridMultilevel"/>
    <w:tmpl w:val="0EF408A6"/>
    <w:lvl w:ilvl="0" w:tplc="D974F00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0D0D93"/>
    <w:multiLevelType w:val="hybridMultilevel"/>
    <w:tmpl w:val="F5D0EC9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E069E4"/>
    <w:multiLevelType w:val="hybridMultilevel"/>
    <w:tmpl w:val="E1701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D66AC3"/>
    <w:multiLevelType w:val="hybridMultilevel"/>
    <w:tmpl w:val="D542C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13908"/>
    <w:multiLevelType w:val="hybridMultilevel"/>
    <w:tmpl w:val="D11A8812"/>
    <w:lvl w:ilvl="0" w:tplc="362CB0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A0027B"/>
    <w:multiLevelType w:val="hybridMultilevel"/>
    <w:tmpl w:val="70841914"/>
    <w:lvl w:ilvl="0" w:tplc="426C73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0D47AA"/>
    <w:multiLevelType w:val="hybridMultilevel"/>
    <w:tmpl w:val="338ABC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4A49A2"/>
    <w:multiLevelType w:val="hybridMultilevel"/>
    <w:tmpl w:val="37EE2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23558A"/>
    <w:multiLevelType w:val="hybridMultilevel"/>
    <w:tmpl w:val="2760EFC2"/>
    <w:lvl w:ilvl="0" w:tplc="08090001">
      <w:start w:val="1"/>
      <w:numFmt w:val="bullet"/>
      <w:lvlText w:val=""/>
      <w:lvlJc w:val="left"/>
      <w:pPr>
        <w:ind w:left="4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1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1"/>
  </w:num>
  <w:num w:numId="5">
    <w:abstractNumId w:val="11"/>
  </w:num>
  <w:num w:numId="6">
    <w:abstractNumId w:val="10"/>
  </w:num>
  <w:num w:numId="7">
    <w:abstractNumId w:val="0"/>
  </w:num>
  <w:num w:numId="8">
    <w:abstractNumId w:val="14"/>
  </w:num>
  <w:num w:numId="9">
    <w:abstractNumId w:val="2"/>
  </w:num>
  <w:num w:numId="10">
    <w:abstractNumId w:val="8"/>
  </w:num>
  <w:num w:numId="11">
    <w:abstractNumId w:val="5"/>
  </w:num>
  <w:num w:numId="12">
    <w:abstractNumId w:val="12"/>
  </w:num>
  <w:num w:numId="13">
    <w:abstractNumId w:val="13"/>
  </w:num>
  <w:num w:numId="14">
    <w:abstractNumId w:val="3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AEE"/>
    <w:rsid w:val="00016B2E"/>
    <w:rsid w:val="00023F96"/>
    <w:rsid w:val="000C27C2"/>
    <w:rsid w:val="000C574C"/>
    <w:rsid w:val="001355F2"/>
    <w:rsid w:val="00175D5B"/>
    <w:rsid w:val="002030EB"/>
    <w:rsid w:val="002F6A1C"/>
    <w:rsid w:val="00356B4C"/>
    <w:rsid w:val="00365101"/>
    <w:rsid w:val="00384D88"/>
    <w:rsid w:val="003D1193"/>
    <w:rsid w:val="003D3554"/>
    <w:rsid w:val="00421E9A"/>
    <w:rsid w:val="004C5846"/>
    <w:rsid w:val="004D061F"/>
    <w:rsid w:val="00513D12"/>
    <w:rsid w:val="00537EF5"/>
    <w:rsid w:val="00572891"/>
    <w:rsid w:val="005A5011"/>
    <w:rsid w:val="005C193C"/>
    <w:rsid w:val="006A08B1"/>
    <w:rsid w:val="006D787B"/>
    <w:rsid w:val="006E0D79"/>
    <w:rsid w:val="007859DB"/>
    <w:rsid w:val="007D560A"/>
    <w:rsid w:val="0087706D"/>
    <w:rsid w:val="008E69EE"/>
    <w:rsid w:val="00917037"/>
    <w:rsid w:val="00920525"/>
    <w:rsid w:val="009705E1"/>
    <w:rsid w:val="009C50BD"/>
    <w:rsid w:val="00A30B34"/>
    <w:rsid w:val="00A50AEE"/>
    <w:rsid w:val="00A646BA"/>
    <w:rsid w:val="00AD4989"/>
    <w:rsid w:val="00AE7FEE"/>
    <w:rsid w:val="00B001EC"/>
    <w:rsid w:val="00B558AD"/>
    <w:rsid w:val="00B74CAA"/>
    <w:rsid w:val="00BF7F14"/>
    <w:rsid w:val="00C1139C"/>
    <w:rsid w:val="00C209B0"/>
    <w:rsid w:val="00C4400B"/>
    <w:rsid w:val="00C8155E"/>
    <w:rsid w:val="00C96F60"/>
    <w:rsid w:val="00D5208A"/>
    <w:rsid w:val="00DD6D61"/>
    <w:rsid w:val="00EA1EA1"/>
    <w:rsid w:val="00F21258"/>
    <w:rsid w:val="00F82ECF"/>
    <w:rsid w:val="00FF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EE523F"/>
  <w14:defaultImageDpi w14:val="300"/>
  <w15:docId w15:val="{682665B0-9F76-44C5-A5A4-0888CAE74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AE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A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50A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AEE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50AEE"/>
  </w:style>
  <w:style w:type="character" w:styleId="CommentReference">
    <w:name w:val="annotation reference"/>
    <w:basedOn w:val="DefaultParagraphFont"/>
    <w:uiPriority w:val="99"/>
    <w:semiHidden/>
    <w:unhideWhenUsed/>
    <w:rsid w:val="00A50A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A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AEE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A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EE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859D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17</Words>
  <Characters>4545</Characters>
  <Application>Microsoft Office Word</Application>
  <DocSecurity>0</DocSecurity>
  <Lines>16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min ladmin</dc:creator>
  <cp:lastModifiedBy>Morten Skovdal</cp:lastModifiedBy>
  <cp:revision>6</cp:revision>
  <dcterms:created xsi:type="dcterms:W3CDTF">2022-01-18T12:40:00Z</dcterms:created>
  <dcterms:modified xsi:type="dcterms:W3CDTF">2022-04-0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